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940" w:type="dxa"/>
        <w:jc w:val="left"/>
        <w:tblInd w:w="84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360"/>
        <w:gridCol w:w="1700"/>
        <w:gridCol w:w="1660"/>
        <w:gridCol w:w="3220"/>
      </w:tblGrid>
      <w:tr>
        <w:trPr>
          <w:trHeight w:val="282" w:hRule="atLeast"/>
        </w:trPr>
        <w:tc>
          <w:tcPr>
            <w:tcW w:w="236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Name</w:t>
            </w:r>
          </w:p>
        </w:tc>
        <w:tc>
          <w:tcPr>
            <w:tcW w:w="170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Celera accession</w:t>
            </w:r>
          </w:p>
        </w:tc>
        <w:tc>
          <w:tcPr>
            <w:tcW w:w="1660" w:type="dxa"/>
            <w:tcBorders>
              <w:top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FANTOM clone</w:t>
            </w:r>
          </w:p>
        </w:tc>
        <w:tc>
          <w:tcPr>
            <w:tcW w:w="3220" w:type="dxa"/>
            <w:tcBorders>
              <w:top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expression pattern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biquitin A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2311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0610008D13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kid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ribosomal protein S27a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1344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0610006J14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kid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biquitin B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2337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1700124N12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b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hed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 spl, tes, wbd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biquitin C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1696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2510015A11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liv, lng, kid, wbd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Rad23b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2005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G530128H04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 xml:space="preserve">asN, edr, </w:t>
            </w: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hed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 hrt, Lbm, liv, lng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Rad23a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589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2810026G11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 xml:space="preserve">kid, </w:t>
            </w: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mob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 prh, thy, wbd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BL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2123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I530030L07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b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cer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 plc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BAT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1592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7120447D04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b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spg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 wbd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biquilin-1(Plic-1)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706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C330020N12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 xml:space="preserve">asN, </w:t>
            </w: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hed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 kid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G1p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2259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2900034J12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b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hip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SF3A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963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4933425K18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b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cer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 lng, sin, skn, tes, thy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OASL-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14154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I830016G04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asN, eye, Lbm, kid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biquilin-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675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3200002H06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b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hed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biquilin-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6452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4933400K24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tes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Parkin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757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4930538K15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tes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HRF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2296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I920079B14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hrt, Lbm, spl, stm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ANUBL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129107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E430036P15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tes, wbd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Fau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1174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4922505D07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Lbm, kid, tes, thy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Sumo-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11653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2510040N03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liv, kid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nnamed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2172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ascii="Century" w:hAnsi="Century" w:cs="ＭＳ Ｐゴシック" w:eastAsia="Osaka;Arial Unicode MS"/>
                <w:sz w:val="21"/>
                <w:szCs w:val="21"/>
                <w:lang w:eastAsia="ja-JP"/>
              </w:rPr>
              <w:t>　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ascii="Century" w:hAnsi="Century" w:cs="ＭＳ Ｐゴシック" w:eastAsia="Osaka;Arial Unicode MS"/>
                <w:sz w:val="21"/>
                <w:szCs w:val="21"/>
                <w:lang w:eastAsia="ja-JP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biquilin-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883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F830028B02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asN, Lbm, wbd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HRF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675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B430210O11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 xml:space="preserve">adp, asN, </w:t>
            </w: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crb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 xml:space="preserve">, </w:t>
            </w: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spc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 thy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btd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1428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6820406J02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b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mob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HERPUD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1465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I420021O14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b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hed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 lng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BPH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306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C130061G12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b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hed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 wbd, wds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Sumo-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14606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3426407D06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b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crb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 kid, plc, stm, tes, wbd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Sumo-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338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G370085A19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Lbm,</w:t>
            </w: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 xml:space="preserve"> mob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 kid, sin, wbd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DC-UbP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6802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4930571L24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b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cer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 tes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Fat1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2339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2010309G22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sin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GC20470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5392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4922504M18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tes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b/>
                <w:b/>
                <w:bCs/>
                <w:i/>
                <w:i/>
                <w:iCs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b/>
                <w:bCs/>
                <w:i/>
                <w:iCs/>
                <w:sz w:val="21"/>
                <w:szCs w:val="21"/>
                <w:lang w:eastAsia="ja-JP"/>
              </w:rPr>
              <w:t>Tmub1/HOPS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2137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3110065C03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b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hed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 sin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BL5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6792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D130006N16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 xml:space="preserve">kid, pcr, </w:t>
            </w: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spc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 ton, wbd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nnamed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14787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1700011N24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tes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elongin B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5562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0610040H15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Lbm,</w:t>
            </w:r>
            <w:r>
              <w:rPr>
                <w:rFonts w:eastAsia="Osaka;Arial Unicode MS" w:cs="ＭＳ Ｐゴシック" w:ascii="Century" w:hAnsi="Century"/>
                <w:color w:val="FF0000"/>
                <w:sz w:val="21"/>
                <w:szCs w:val="21"/>
                <w:lang w:eastAsia="ja-JP"/>
              </w:rPr>
              <w:t xml:space="preserve"> </w:t>
            </w: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hip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 kid, sin, wbd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SACS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12498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3222404B11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cqd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</w:t>
            </w: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 xml:space="preserve"> hed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BAG-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981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F630037A18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b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hip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 ton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GC10067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2009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G270019L10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cor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 xml:space="preserve">, lng, liv, </w:t>
            </w: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htl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FLJ2231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18376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5031400M07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b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cer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 fte, oau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idnolin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1336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F630044M20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hed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</w:t>
            </w: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 xml:space="preserve"> spc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nnamed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1650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2010004O20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sin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BMSC-UbP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929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F630040G07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ton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nnamed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6801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ascii="Century" w:hAnsi="Century" w:cs="ＭＳ Ｐゴシック" w:eastAsia="Osaka;Arial Unicode MS"/>
                <w:sz w:val="21"/>
                <w:szCs w:val="21"/>
                <w:lang w:eastAsia="ja-JP"/>
              </w:rPr>
              <w:t>　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ascii="Century" w:hAnsi="Century" w:cs="ＭＳ Ｐゴシック" w:eastAsia="Osaka;Arial Unicode MS"/>
                <w:sz w:val="21"/>
                <w:szCs w:val="21"/>
                <w:lang w:eastAsia="ja-JP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BL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14504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I530017L07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b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cer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 xml:space="preserve">, </w:t>
            </w: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mob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 plc, wbd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SP31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120445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6530419P07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cer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</w:t>
            </w: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 xml:space="preserve"> mob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BCE7IP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1318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I730030C10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kid, lng, thy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IKK-beta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697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G730008F11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b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cqd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 xml:space="preserve">, kid, lng, </w:t>
            </w: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spc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 wbd,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PLAC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56863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ascii="Century" w:hAnsi="Century" w:cs="ＭＳ Ｐゴシック" w:eastAsia="Osaka;Arial Unicode MS"/>
                <w:sz w:val="21"/>
                <w:szCs w:val="21"/>
                <w:lang w:eastAsia="ja-JP"/>
              </w:rPr>
              <w:t>　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ascii="Century" w:hAnsi="Century" w:cs="ＭＳ Ｐゴシック" w:eastAsia="Osaka;Arial Unicode MS"/>
                <w:sz w:val="21"/>
                <w:szCs w:val="21"/>
                <w:lang w:eastAsia="ja-JP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GC3123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2137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3110065C03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b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hed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 sin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OASL2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141548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2310065A10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Lbm, ton, wbd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SP14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2235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/>
                <w:sz w:val="21"/>
                <w:szCs w:val="21"/>
                <w:lang w:eastAsia="ja-JP"/>
              </w:rPr>
            </w:pPr>
            <w:r>
              <w:rPr>
                <w:rFonts w:eastAsia="Century" w:cs="Century" w:ascii="Century" w:hAnsi="Century"/>
                <w:sz w:val="21"/>
                <w:szCs w:val="21"/>
                <w:lang w:eastAsia="ja-JP"/>
              </w:rPr>
              <w:t xml:space="preserve"> 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4932411O22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b/>
                <w:b/>
                <w:bCs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b/>
                <w:bCs/>
                <w:sz w:val="21"/>
                <w:szCs w:val="21"/>
                <w:lang w:eastAsia="ja-JP"/>
              </w:rPr>
              <w:t>cqd</w:t>
            </w: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, tes, thy, wbd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nnamed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1522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ascii="Century" w:hAnsi="Century" w:cs="ＭＳ Ｐゴシック" w:eastAsia="Osaka;Arial Unicode MS"/>
                <w:sz w:val="21"/>
                <w:szCs w:val="21"/>
                <w:lang w:eastAsia="ja-JP"/>
              </w:rPr>
              <w:t>　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color w:val="FF0000"/>
                <w:sz w:val="21"/>
                <w:szCs w:val="21"/>
                <w:lang w:eastAsia="ja-JP"/>
              </w:rPr>
            </w:pPr>
            <w:r>
              <w:rPr>
                <w:rFonts w:ascii="Century" w:hAnsi="Century" w:cs="ＭＳ Ｐゴシック" w:eastAsia="Osaka;Arial Unicode MS"/>
                <w:color w:val="FF0000"/>
                <w:sz w:val="21"/>
                <w:szCs w:val="21"/>
                <w:lang w:eastAsia="ja-JP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nnamed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1048340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ascii="Century" w:hAnsi="Century" w:cs="ＭＳ Ｐゴシック" w:eastAsia="Osaka;Arial Unicode MS"/>
                <w:sz w:val="21"/>
                <w:szCs w:val="21"/>
                <w:lang w:eastAsia="ja-JP"/>
              </w:rPr>
              <w:t>　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color w:val="FF0000"/>
                <w:sz w:val="21"/>
                <w:szCs w:val="21"/>
                <w:lang w:eastAsia="ja-JP"/>
              </w:rPr>
            </w:pPr>
            <w:r>
              <w:rPr>
                <w:rFonts w:ascii="Century" w:hAnsi="Century" w:cs="ＭＳ Ｐゴシック" w:eastAsia="Osaka;Arial Unicode MS"/>
                <w:color w:val="FF0000"/>
                <w:sz w:val="21"/>
                <w:szCs w:val="21"/>
                <w:lang w:eastAsia="ja-JP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nnamed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5423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ascii="Century" w:hAnsi="Century" w:cs="ＭＳ Ｐゴシック" w:eastAsia="Osaka;Arial Unicode MS"/>
                <w:sz w:val="21"/>
                <w:szCs w:val="21"/>
                <w:lang w:eastAsia="ja-JP"/>
              </w:rPr>
              <w:t>　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color w:val="FF0000"/>
                <w:sz w:val="21"/>
                <w:szCs w:val="21"/>
                <w:lang w:eastAsia="ja-JP"/>
              </w:rPr>
            </w:pPr>
            <w:r>
              <w:rPr>
                <w:rFonts w:ascii="Century" w:hAnsi="Century" w:cs="ＭＳ Ｐゴシック" w:eastAsia="Osaka;Arial Unicode MS"/>
                <w:color w:val="FF0000"/>
                <w:sz w:val="21"/>
                <w:szCs w:val="21"/>
                <w:lang w:eastAsia="ja-JP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nnamed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7881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ascii="Century" w:hAnsi="Century" w:cs="ＭＳ Ｐゴシック" w:eastAsia="Osaka;Arial Unicode MS"/>
                <w:sz w:val="21"/>
                <w:szCs w:val="21"/>
                <w:lang w:eastAsia="ja-JP"/>
              </w:rPr>
              <w:t>　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ascii="Century" w:hAnsi="Century" w:cs="ＭＳ Ｐゴシック" w:eastAsia="Osaka;Arial Unicode MS"/>
                <w:sz w:val="21"/>
                <w:szCs w:val="21"/>
                <w:lang w:eastAsia="ja-JP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nnamed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9114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ascii="Century" w:hAnsi="Century" w:cs="ＭＳ Ｐゴシック" w:eastAsia="Osaka;Arial Unicode MS"/>
                <w:sz w:val="21"/>
                <w:szCs w:val="21"/>
                <w:lang w:eastAsia="ja-JP"/>
              </w:rPr>
              <w:t>　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ascii="Century" w:hAnsi="Century" w:cs="ＭＳ Ｐゴシック" w:eastAsia="Osaka;Arial Unicode MS"/>
                <w:sz w:val="21"/>
                <w:szCs w:val="21"/>
                <w:lang w:eastAsia="ja-JP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nnamed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48649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ascii="Century" w:hAnsi="Century" w:cs="ＭＳ Ｐゴシック" w:eastAsia="Osaka;Arial Unicode MS"/>
                <w:sz w:val="21"/>
                <w:szCs w:val="21"/>
                <w:lang w:eastAsia="ja-JP"/>
              </w:rPr>
              <w:t>　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ascii="Century" w:hAnsi="Century" w:cs="ＭＳ Ｐゴシック" w:eastAsia="Osaka;Arial Unicode MS"/>
                <w:sz w:val="21"/>
                <w:szCs w:val="21"/>
                <w:lang w:eastAsia="ja-JP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nnamed</w:t>
            </w:r>
          </w:p>
        </w:tc>
        <w:tc>
          <w:tcPr>
            <w:tcW w:w="17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67952</w:t>
            </w:r>
          </w:p>
        </w:tc>
        <w:tc>
          <w:tcPr>
            <w:tcW w:w="16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ascii="Century" w:hAnsi="Century" w:cs="ＭＳ Ｐゴシック" w:eastAsia="Osaka;Arial Unicode MS"/>
                <w:sz w:val="21"/>
                <w:szCs w:val="21"/>
                <w:lang w:eastAsia="ja-JP"/>
              </w:rPr>
              <w:t>　</w:t>
            </w:r>
          </w:p>
        </w:tc>
        <w:tc>
          <w:tcPr>
            <w:tcW w:w="3220" w:type="dxa"/>
            <w:tcBorders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ascii="Century" w:hAnsi="Century" w:cs="ＭＳ Ｐゴシック" w:eastAsia="Osaka;Arial Unicode MS"/>
                <w:sz w:val="21"/>
                <w:szCs w:val="21"/>
                <w:lang w:eastAsia="ja-JP"/>
              </w:rPr>
              <w:t>　</w:t>
            </w:r>
          </w:p>
        </w:tc>
      </w:tr>
      <w:tr>
        <w:trPr>
          <w:trHeight w:val="282" w:hRule="atLeast"/>
        </w:trPr>
        <w:tc>
          <w:tcPr>
            <w:tcW w:w="2360" w:type="dxa"/>
            <w:tcBorders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unnamed</w:t>
            </w:r>
          </w:p>
        </w:tc>
        <w:tc>
          <w:tcPr>
            <w:tcW w:w="170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eastAsia="Osaka;Arial Unicode MS" w:cs="ＭＳ Ｐゴシック" w:ascii="Century" w:hAnsi="Century"/>
                <w:sz w:val="21"/>
                <w:szCs w:val="21"/>
                <w:lang w:eastAsia="ja-JP"/>
              </w:rPr>
              <w:t>mCG1031578</w:t>
            </w:r>
          </w:p>
        </w:tc>
        <w:tc>
          <w:tcPr>
            <w:tcW w:w="1660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ascii="Century" w:hAnsi="Century" w:cs="ＭＳ Ｐゴシック" w:eastAsia="Osaka;Arial Unicode MS"/>
                <w:sz w:val="21"/>
                <w:szCs w:val="21"/>
                <w:lang w:eastAsia="ja-JP"/>
              </w:rPr>
              <w:t>　</w:t>
            </w:r>
          </w:p>
        </w:tc>
        <w:tc>
          <w:tcPr>
            <w:tcW w:w="322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rPr>
                <w:rFonts w:ascii="Century" w:hAnsi="Century" w:eastAsia="Osaka;Arial Unicode MS" w:cs="ＭＳ Ｐゴシック"/>
                <w:sz w:val="21"/>
                <w:szCs w:val="21"/>
                <w:lang w:eastAsia="ja-JP"/>
              </w:rPr>
            </w:pPr>
            <w:r>
              <w:rPr>
                <w:rFonts w:ascii="Century" w:hAnsi="Century" w:cs="ＭＳ Ｐゴシック" w:eastAsia="Osaka;Arial Unicode MS"/>
                <w:sz w:val="21"/>
                <w:szCs w:val="21"/>
                <w:lang w:eastAsia="ja-JP"/>
              </w:rPr>
              <w:t>　</w:t>
            </w:r>
          </w:p>
        </w:tc>
      </w:tr>
    </w:tbl>
    <w:p>
      <w:pPr>
        <w:pStyle w:val="Normal"/>
        <w:rPr>
          <w:rFonts w:ascii="Century" w:hAnsi="Century" w:cs="Century"/>
          <w:b/>
          <w:b/>
          <w:bCs/>
          <w:sz w:val="21"/>
          <w:szCs w:val="21"/>
          <w:lang w:eastAsia="ja-JP"/>
        </w:rPr>
      </w:pPr>
      <w:r>
        <w:rPr>
          <w:rFonts w:cs="Century" w:ascii="Century" w:hAnsi="Century"/>
          <w:b/>
          <w:bCs/>
          <w:sz w:val="21"/>
          <w:szCs w:val="21"/>
          <w:lang w:eastAsia="ja-JP"/>
        </w:rPr>
      </w:r>
    </w:p>
    <w:p>
      <w:pPr>
        <w:pStyle w:val="Normal"/>
        <w:rPr/>
      </w:pPr>
      <w:r>
        <w:rPr>
          <w:rFonts w:cs="Century" w:ascii="Century" w:hAnsi="Century"/>
          <w:b/>
          <w:bCs/>
          <w:sz w:val="21"/>
          <w:szCs w:val="21"/>
          <w:lang w:eastAsia="ja-JP"/>
        </w:rPr>
        <w:t>Table</w:t>
      </w:r>
      <w:r>
        <w:rPr>
          <w:rFonts w:cs="Century" w:ascii="Century" w:hAnsi="Century"/>
          <w:b/>
          <w:bCs/>
          <w:sz w:val="21"/>
          <w:szCs w:val="21"/>
          <w:lang w:eastAsia="ja-JP"/>
        </w:rPr>
        <w:t xml:space="preserve"> S1. FANTOM3 expression profile of mouse UBLs</w:t>
      </w:r>
    </w:p>
    <w:p>
      <w:pPr>
        <w:pStyle w:val="Normal"/>
        <w:rPr/>
      </w:pPr>
      <w:r>
        <w:rPr>
          <w:rFonts w:cs="Century" w:ascii="Century" w:hAnsi="Century"/>
          <w:bCs/>
          <w:sz w:val="21"/>
          <w:szCs w:val="21"/>
          <w:lang w:eastAsia="ja-JP"/>
        </w:rPr>
        <w:t>The expression of 57 UBLs, whose</w:t>
      </w:r>
      <w:r>
        <w:rPr>
          <w:rFonts w:cs="Century" w:ascii="Century" w:hAnsi="Century"/>
          <w:bCs/>
          <w:sz w:val="21"/>
          <w:szCs w:val="21"/>
        </w:rPr>
        <w:t xml:space="preserve"> Pfam ubiquitin scores were higher than 1.0</w:t>
      </w:r>
      <w:r>
        <w:rPr>
          <w:rFonts w:cs="Century" w:ascii="Century" w:hAnsi="Century"/>
          <w:bCs/>
          <w:sz w:val="21"/>
          <w:szCs w:val="21"/>
          <w:lang w:eastAsia="ja-JP"/>
        </w:rPr>
        <w:t>, was investigated by using the FANTOM3 database. Among them, 28 UBLs were revealed to have expression in the tissue containing neurons (bold). Tmub1/HOPS is written with bold italic characters. Abbreviations: adp, adipose; asN, activated spleen from NOD.Cz Idd3; cor, cortex; cqd, corpora quadrigemina; crb,cerebellum; edr, embryonic body below diaphragm region; eye, eyeball; fte, in vitro fertilized eggs; hed, head; hip, hippocampus; hrt, heart; htl, hypothalamus; kid, kidney; Lbm, LP S-treated bone marrow; liv, liver; lng, lung; mob, medulla oblongata; oau, ovary and uterus; pcr, pancreas; plc, placenta; prh, parthenogenote; sin, small intestine; skn, skin; spc, spinal cord; spg, sympathetic ganglion; spl, spleen; stm, stomach; tes, testis; thy, thymus; ton, tongue; vcr, visual cortex; wbd, whole body; wds, wolffian duct includes surrounding region.</w:t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entury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75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bidi="ar-SA" w:eastAsia="zh-CN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08T02:50:00Z</dcterms:created>
  <dc:creator>setou</dc:creator>
  <dc:description/>
  <dc:language>en-US</dc:language>
  <cp:lastModifiedBy>setou</cp:lastModifiedBy>
  <dcterms:modified xsi:type="dcterms:W3CDTF">2008-07-08T02:53:00Z</dcterms:modified>
  <cp:revision>3</cp:revision>
  <dc:subject/>
  <dc:title>Name</dc:title>
</cp:coreProperties>
</file>